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91"/>
        <w:gridCol w:w="1782"/>
        <w:gridCol w:w="1172"/>
        <w:gridCol w:w="1235"/>
        <w:gridCol w:w="1235"/>
        <w:gridCol w:w="1018"/>
        <w:gridCol w:w="851"/>
        <w:gridCol w:w="878"/>
        <w:gridCol w:w="1679"/>
      </w:tblGrid>
      <w:tr w:rsidR="00E848BE" w:rsidRPr="00F95547" w14:paraId="3CAE5A96" w14:textId="77777777" w:rsidTr="00402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9"/>
            <w:noWrap/>
          </w:tcPr>
          <w:p w14:paraId="12ED8259" w14:textId="48D5721B" w:rsidR="00E848BE" w:rsidRPr="00F95547" w:rsidRDefault="00E848BE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3: relationship between peak Ct values, vaccination history and infecting variant of concern</w:t>
            </w:r>
          </w:p>
        </w:tc>
      </w:tr>
      <w:tr w:rsidR="00E848BE" w:rsidRPr="00F95547" w14:paraId="3E28A2B1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5F29AD" w14:textId="77777777" w:rsidR="00E848BE" w:rsidRPr="00F95547" w:rsidRDefault="00E848BE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VOC</w:t>
            </w:r>
          </w:p>
        </w:tc>
        <w:tc>
          <w:tcPr>
            <w:tcW w:w="0" w:type="auto"/>
            <w:noWrap/>
            <w:hideMark/>
          </w:tcPr>
          <w:p w14:paraId="17CE882C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term</w:t>
            </w:r>
          </w:p>
        </w:tc>
        <w:tc>
          <w:tcPr>
            <w:tcW w:w="0" w:type="auto"/>
            <w:noWrap/>
            <w:hideMark/>
          </w:tcPr>
          <w:p w14:paraId="694ACDE9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75CA50E3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std.error</w:t>
            </w:r>
          </w:p>
        </w:tc>
        <w:tc>
          <w:tcPr>
            <w:tcW w:w="0" w:type="auto"/>
            <w:noWrap/>
            <w:hideMark/>
          </w:tcPr>
          <w:p w14:paraId="6D8E0E39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statistic</w:t>
            </w:r>
          </w:p>
        </w:tc>
        <w:tc>
          <w:tcPr>
            <w:tcW w:w="0" w:type="auto"/>
            <w:noWrap/>
            <w:hideMark/>
          </w:tcPr>
          <w:p w14:paraId="7DC480FD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p.value</w:t>
            </w:r>
          </w:p>
        </w:tc>
        <w:tc>
          <w:tcPr>
            <w:tcW w:w="0" w:type="auto"/>
            <w:noWrap/>
            <w:hideMark/>
          </w:tcPr>
          <w:p w14:paraId="7695537B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lower</w:t>
            </w:r>
          </w:p>
        </w:tc>
        <w:tc>
          <w:tcPr>
            <w:tcW w:w="0" w:type="auto"/>
            <w:noWrap/>
            <w:hideMark/>
          </w:tcPr>
          <w:p w14:paraId="59B09356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upper</w:t>
            </w:r>
          </w:p>
        </w:tc>
        <w:tc>
          <w:tcPr>
            <w:tcW w:w="0" w:type="auto"/>
            <w:noWrap/>
            <w:hideMark/>
          </w:tcPr>
          <w:p w14:paraId="66113B9B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CI</w:t>
            </w:r>
          </w:p>
        </w:tc>
      </w:tr>
      <w:tr w:rsidR="00E848BE" w:rsidRPr="00F95547" w14:paraId="5BD02F13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F64408" w14:textId="77777777" w:rsidR="00E848BE" w:rsidRPr="00F95547" w:rsidRDefault="00E848BE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2d+Delta</w:t>
            </w:r>
          </w:p>
        </w:tc>
        <w:tc>
          <w:tcPr>
            <w:tcW w:w="0" w:type="auto"/>
            <w:noWrap/>
            <w:hideMark/>
          </w:tcPr>
          <w:p w14:paraId="7D9CB7AD" w14:textId="77777777" w:rsidR="00E848BE" w:rsidRPr="00F95547" w:rsidRDefault="00E848BE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daysSincedose</w:t>
            </w:r>
            <w:proofErr w:type="spellEnd"/>
          </w:p>
        </w:tc>
        <w:tc>
          <w:tcPr>
            <w:tcW w:w="0" w:type="auto"/>
            <w:noWrap/>
            <w:hideMark/>
          </w:tcPr>
          <w:p w14:paraId="003F60B6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6DD925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016262</w:t>
            </w:r>
          </w:p>
        </w:tc>
        <w:tc>
          <w:tcPr>
            <w:tcW w:w="0" w:type="auto"/>
            <w:noWrap/>
            <w:hideMark/>
          </w:tcPr>
          <w:p w14:paraId="03302EAC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292465</w:t>
            </w:r>
          </w:p>
        </w:tc>
        <w:tc>
          <w:tcPr>
            <w:tcW w:w="0" w:type="auto"/>
            <w:noWrap/>
            <w:hideMark/>
          </w:tcPr>
          <w:p w14:paraId="6A7B303D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784</w:t>
            </w:r>
          </w:p>
        </w:tc>
        <w:tc>
          <w:tcPr>
            <w:tcW w:w="0" w:type="auto"/>
            <w:noWrap/>
            <w:hideMark/>
          </w:tcPr>
          <w:p w14:paraId="12F6898F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1707F723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7A0B86E" w14:textId="77777777" w:rsidR="00E848BE" w:rsidRPr="00F95547" w:rsidRDefault="00E848BE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(-0.03 - 0.04)</w:t>
            </w:r>
          </w:p>
        </w:tc>
      </w:tr>
      <w:tr w:rsidR="00E848BE" w:rsidRPr="00F95547" w14:paraId="77A09405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AAC0F2" w14:textId="77777777" w:rsidR="00E848BE" w:rsidRPr="00F95547" w:rsidRDefault="00E848BE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2d+Omicron-BA.1</w:t>
            </w:r>
          </w:p>
        </w:tc>
        <w:tc>
          <w:tcPr>
            <w:tcW w:w="0" w:type="auto"/>
            <w:noWrap/>
            <w:hideMark/>
          </w:tcPr>
          <w:p w14:paraId="1DB8E3F9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daysSincedose</w:t>
            </w:r>
            <w:proofErr w:type="spellEnd"/>
          </w:p>
        </w:tc>
        <w:tc>
          <w:tcPr>
            <w:tcW w:w="0" w:type="auto"/>
            <w:noWrap/>
            <w:hideMark/>
          </w:tcPr>
          <w:p w14:paraId="590E9C0D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20857B56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015549</w:t>
            </w:r>
          </w:p>
        </w:tc>
        <w:tc>
          <w:tcPr>
            <w:tcW w:w="0" w:type="auto"/>
            <w:noWrap/>
            <w:hideMark/>
          </w:tcPr>
          <w:p w14:paraId="3BD95933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39925</w:t>
            </w:r>
          </w:p>
        </w:tc>
        <w:tc>
          <w:tcPr>
            <w:tcW w:w="0" w:type="auto"/>
            <w:noWrap/>
            <w:hideMark/>
          </w:tcPr>
          <w:p w14:paraId="1C3FD3E5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706</w:t>
            </w:r>
          </w:p>
        </w:tc>
        <w:tc>
          <w:tcPr>
            <w:tcW w:w="0" w:type="auto"/>
            <w:noWrap/>
            <w:hideMark/>
          </w:tcPr>
          <w:p w14:paraId="57B0ADEA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300CCCEA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61DFDDA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(-0.04 - 0.02)</w:t>
            </w:r>
          </w:p>
        </w:tc>
      </w:tr>
      <w:tr w:rsidR="00E848BE" w:rsidRPr="00F95547" w14:paraId="004D0C99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5B7F85" w14:textId="77777777" w:rsidR="00E848BE" w:rsidRPr="00F95547" w:rsidRDefault="00E848BE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3d+Omicron-BA.1</w:t>
            </w:r>
          </w:p>
        </w:tc>
        <w:tc>
          <w:tcPr>
            <w:tcW w:w="0" w:type="auto"/>
            <w:noWrap/>
            <w:hideMark/>
          </w:tcPr>
          <w:p w14:paraId="5F380D52" w14:textId="77777777" w:rsidR="00E848BE" w:rsidRPr="00F95547" w:rsidRDefault="00E848BE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daysSincedose</w:t>
            </w:r>
            <w:proofErr w:type="spellEnd"/>
          </w:p>
        </w:tc>
        <w:tc>
          <w:tcPr>
            <w:tcW w:w="0" w:type="auto"/>
            <w:noWrap/>
            <w:hideMark/>
          </w:tcPr>
          <w:p w14:paraId="0463F43C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099D556D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02255</w:t>
            </w:r>
          </w:p>
        </w:tc>
        <w:tc>
          <w:tcPr>
            <w:tcW w:w="0" w:type="auto"/>
            <w:noWrap/>
            <w:hideMark/>
          </w:tcPr>
          <w:p w14:paraId="73E2EFD7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2.27626</w:t>
            </w:r>
          </w:p>
        </w:tc>
        <w:tc>
          <w:tcPr>
            <w:tcW w:w="0" w:type="auto"/>
            <w:noWrap/>
            <w:hideMark/>
          </w:tcPr>
          <w:p w14:paraId="6418029D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08293674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301AA575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094A3E84" w14:textId="77777777" w:rsidR="00E848BE" w:rsidRPr="00F95547" w:rsidRDefault="00E848BE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(-0.10 - -0.01)</w:t>
            </w:r>
          </w:p>
        </w:tc>
      </w:tr>
      <w:tr w:rsidR="00E848BE" w:rsidRPr="00F95547" w14:paraId="3675F1AD" w14:textId="77777777" w:rsidTr="00DC5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E8F75D" w14:textId="77777777" w:rsidR="00E848BE" w:rsidRPr="00F95547" w:rsidRDefault="00E848BE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3d+Omicron-BA.2</w:t>
            </w:r>
          </w:p>
        </w:tc>
        <w:tc>
          <w:tcPr>
            <w:tcW w:w="0" w:type="auto"/>
            <w:noWrap/>
            <w:hideMark/>
          </w:tcPr>
          <w:p w14:paraId="526683F3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daysSincedose</w:t>
            </w:r>
            <w:proofErr w:type="spellEnd"/>
          </w:p>
        </w:tc>
        <w:tc>
          <w:tcPr>
            <w:tcW w:w="0" w:type="auto"/>
            <w:noWrap/>
            <w:hideMark/>
          </w:tcPr>
          <w:p w14:paraId="41E0EF59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4AFCA6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012656</w:t>
            </w:r>
          </w:p>
        </w:tc>
        <w:tc>
          <w:tcPr>
            <w:tcW w:w="0" w:type="auto"/>
            <w:noWrap/>
            <w:hideMark/>
          </w:tcPr>
          <w:p w14:paraId="70CB6BE8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3894</w:t>
            </w:r>
          </w:p>
        </w:tc>
        <w:tc>
          <w:tcPr>
            <w:tcW w:w="0" w:type="auto"/>
            <w:noWrap/>
            <w:hideMark/>
          </w:tcPr>
          <w:p w14:paraId="46F78A02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699</w:t>
            </w:r>
          </w:p>
        </w:tc>
        <w:tc>
          <w:tcPr>
            <w:tcW w:w="0" w:type="auto"/>
            <w:noWrap/>
            <w:hideMark/>
          </w:tcPr>
          <w:p w14:paraId="217649C4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51F8B247" w14:textId="77777777" w:rsidR="00E848BE" w:rsidRPr="00F95547" w:rsidRDefault="00E848BE" w:rsidP="00DC5E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CDC31F9" w14:textId="77777777" w:rsidR="00E848BE" w:rsidRPr="00F95547" w:rsidRDefault="00E848BE" w:rsidP="00DC5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(-0.03 - 0.02)</w:t>
            </w:r>
          </w:p>
        </w:tc>
      </w:tr>
      <w:tr w:rsidR="00E848BE" w:rsidRPr="00F95547" w14:paraId="59D7C98C" w14:textId="77777777" w:rsidTr="00DC5E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C559FB" w14:textId="77777777" w:rsidR="00E848BE" w:rsidRPr="00F95547" w:rsidRDefault="00E848BE" w:rsidP="00DC5E4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3d+Omicron-BA.4/5</w:t>
            </w:r>
          </w:p>
        </w:tc>
        <w:tc>
          <w:tcPr>
            <w:tcW w:w="0" w:type="auto"/>
            <w:noWrap/>
            <w:hideMark/>
          </w:tcPr>
          <w:p w14:paraId="5F19CDBF" w14:textId="77777777" w:rsidR="00E848BE" w:rsidRPr="00F95547" w:rsidRDefault="00E848BE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daysSincedose</w:t>
            </w:r>
            <w:proofErr w:type="spellEnd"/>
          </w:p>
        </w:tc>
        <w:tc>
          <w:tcPr>
            <w:tcW w:w="0" w:type="auto"/>
            <w:noWrap/>
            <w:hideMark/>
          </w:tcPr>
          <w:p w14:paraId="7BF6F0E0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4B83AF12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020195</w:t>
            </w:r>
          </w:p>
        </w:tc>
        <w:tc>
          <w:tcPr>
            <w:tcW w:w="0" w:type="auto"/>
            <w:noWrap/>
            <w:hideMark/>
          </w:tcPr>
          <w:p w14:paraId="15E01C62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3948</w:t>
            </w:r>
          </w:p>
        </w:tc>
        <w:tc>
          <w:tcPr>
            <w:tcW w:w="0" w:type="auto"/>
            <w:noWrap/>
            <w:hideMark/>
          </w:tcPr>
          <w:p w14:paraId="51ADA315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699</w:t>
            </w:r>
          </w:p>
        </w:tc>
        <w:tc>
          <w:tcPr>
            <w:tcW w:w="0" w:type="auto"/>
            <w:noWrap/>
            <w:hideMark/>
          </w:tcPr>
          <w:p w14:paraId="0D564169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41181862" w14:textId="77777777" w:rsidR="00E848BE" w:rsidRPr="00F95547" w:rsidRDefault="00E848BE" w:rsidP="00DC5E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46C4D21" w14:textId="77777777" w:rsidR="00E848BE" w:rsidRPr="00F95547" w:rsidRDefault="00E848BE" w:rsidP="00DC5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5547">
              <w:rPr>
                <w:rFonts w:ascii="Calibri" w:eastAsia="Times New Roman" w:hAnsi="Calibri" w:cs="Calibri"/>
                <w:color w:val="000000"/>
                <w:lang w:eastAsia="en-GB"/>
              </w:rPr>
              <w:t>(-0.05 - 0.03)</w:t>
            </w:r>
          </w:p>
        </w:tc>
      </w:tr>
    </w:tbl>
    <w:p w14:paraId="3B731E36" w14:textId="41E1A1BE" w:rsidR="00565E5B" w:rsidRDefault="00E848BE">
      <w:r>
        <w:t>Regression of time since last vaccine dose (in days) on Peak Ct value by variant of concern (VOC). Univariate linear regression coefficients (estimate) are shown with standard error (</w:t>
      </w:r>
      <w:proofErr w:type="spellStart"/>
      <w:proofErr w:type="gramStart"/>
      <w:r>
        <w:t>std.error</w:t>
      </w:r>
      <w:proofErr w:type="spellEnd"/>
      <w:proofErr w:type="gramEnd"/>
      <w:r>
        <w:t>) and associated P values.</w:t>
      </w:r>
    </w:p>
    <w:sectPr w:rsidR="00565E5B" w:rsidSect="00E848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8BE"/>
    <w:rsid w:val="000D6D69"/>
    <w:rsid w:val="001F2CDC"/>
    <w:rsid w:val="00262591"/>
    <w:rsid w:val="00330444"/>
    <w:rsid w:val="00397B3D"/>
    <w:rsid w:val="00530692"/>
    <w:rsid w:val="00551FAF"/>
    <w:rsid w:val="00565E5B"/>
    <w:rsid w:val="00592E06"/>
    <w:rsid w:val="005935BE"/>
    <w:rsid w:val="005E3A9D"/>
    <w:rsid w:val="00606833"/>
    <w:rsid w:val="006A4EE1"/>
    <w:rsid w:val="00752E90"/>
    <w:rsid w:val="00822D6B"/>
    <w:rsid w:val="00853752"/>
    <w:rsid w:val="00940F4D"/>
    <w:rsid w:val="00A50E9F"/>
    <w:rsid w:val="00AD74B2"/>
    <w:rsid w:val="00C90A41"/>
    <w:rsid w:val="00CD6FB6"/>
    <w:rsid w:val="00E848BE"/>
    <w:rsid w:val="00F1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1899A"/>
  <w15:chartTrackingRefBased/>
  <w15:docId w15:val="{9594626D-CC0E-A144-9F61-1BA9D46C9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8B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8B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8B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8B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8B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8B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8B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8B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8B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8B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4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8B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4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8B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4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8BE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4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8BE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E848BE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Emma</dc:creator>
  <cp:keywords/>
  <dc:description/>
  <cp:lastModifiedBy>Wall, Emma</cp:lastModifiedBy>
  <cp:revision>1</cp:revision>
  <dcterms:created xsi:type="dcterms:W3CDTF">2024-02-05T14:20:00Z</dcterms:created>
  <dcterms:modified xsi:type="dcterms:W3CDTF">2024-02-05T14:22:00Z</dcterms:modified>
</cp:coreProperties>
</file>